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93" w:tblpY="2086"/>
        <w:tblOverlap w:val="never"/>
        <w:tblW w:w="1342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102"/>
        <w:gridCol w:w="1729"/>
        <w:gridCol w:w="1831"/>
        <w:gridCol w:w="1049"/>
        <w:gridCol w:w="2103"/>
        <w:gridCol w:w="1731"/>
        <w:gridCol w:w="183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nk</w:t>
            </w:r>
          </w:p>
        </w:tc>
        <w:tc>
          <w:tcPr>
            <w:tcW w:w="210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17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ublications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04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nk</w:t>
            </w:r>
          </w:p>
        </w:tc>
        <w:tc>
          <w:tcPr>
            <w:tcW w:w="210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-cited Author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0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Merz C. N. B.</w:t>
            </w:r>
          </w:p>
        </w:tc>
        <w:tc>
          <w:tcPr>
            <w:tcW w:w="17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83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0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Camici P. G.</w:t>
            </w:r>
          </w:p>
        </w:tc>
        <w:tc>
          <w:tcPr>
            <w:tcW w:w="173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535</w:t>
            </w:r>
          </w:p>
        </w:tc>
        <w:tc>
          <w:tcPr>
            <w:tcW w:w="183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Camici P. G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Fearon W. F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42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Crea F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Murthy V. L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41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epine C. J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Lanza G. A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38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Lerman A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Taqueti V. R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14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escott E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Ong P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08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Caliskan M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epine C. J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257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02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Wei J.</w:t>
            </w:r>
          </w:p>
        </w:tc>
        <w:tc>
          <w:tcPr>
            <w:tcW w:w="172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03" w:type="dxa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Heusch G.</w:t>
            </w:r>
          </w:p>
        </w:tc>
        <w:tc>
          <w:tcPr>
            <w:tcW w:w="17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254</w:t>
            </w:r>
          </w:p>
        </w:tc>
        <w:tc>
          <w:tcPr>
            <w:tcW w:w="1831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lang w:eastAsia="zh-CN"/>
        </w:rPr>
        <w:t>Additional file 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</w:rPr>
        <w:t>Top 8 productive authors and co-cited authors related to coronary microvascular dysfunction.</w:t>
      </w: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vanish/>
          <w:lang w:val="en-US" w:eastAsia="zh-CN"/>
        </w:rPr>
      </w:pPr>
      <w:r>
        <w:rPr>
          <w:rFonts w:hint="default" w:ascii="Times New Roman" w:hAnsi="Times New Roman" w:eastAsia="Georgia" w:cs="Times New Roman"/>
          <w:color w:val="000000"/>
          <w:sz w:val="24"/>
        </w:rPr>
        <w:t>USA, the United States of Americ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a.</w:t>
      </w:r>
    </w:p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Tc3NzM5YTRlZjk5MWJkZmUwOTNjZmI3YTAyNGYifQ=="/>
  </w:docVars>
  <w:rsids>
    <w:rsidRoot w:val="00000000"/>
    <w:rsid w:val="3BDF257A"/>
    <w:rsid w:val="3F5563D1"/>
    <w:rsid w:val="7E07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448</Characters>
  <Lines>0</Lines>
  <Paragraphs>0</Paragraphs>
  <TotalTime>1</TotalTime>
  <ScaleCrop>false</ScaleCrop>
  <LinksUpToDate>false</LinksUpToDate>
  <CharactersWithSpaces>49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59:00Z</dcterms:created>
  <dc:creator>Jing Gao</dc:creator>
  <cp:lastModifiedBy>Kreence</cp:lastModifiedBy>
  <dcterms:modified xsi:type="dcterms:W3CDTF">2022-10-08T10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B04AE4509C54DE28CBDB0600BDCE3EF</vt:lpwstr>
  </property>
</Properties>
</file>